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03731" w14:textId="00C99AFE" w:rsidR="0026478A" w:rsidRPr="00631C0A" w:rsidRDefault="00BD7727" w:rsidP="00684C6F">
      <w:pPr>
        <w:spacing w:afterLines="50" w:after="156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31C0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A3CD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31C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84C6F" w:rsidRPr="00631C0A">
        <w:rPr>
          <w:rFonts w:ascii="Times New Roman" w:hAnsi="Times New Roman" w:cs="Times New Roman"/>
          <w:bCs/>
          <w:sz w:val="24"/>
          <w:szCs w:val="24"/>
        </w:rPr>
        <w:t xml:space="preserve">Cross-subject Pearson correlation coefficients between global values of each morphological index and global network measures derived from corresponding morphological </w:t>
      </w:r>
      <w:r w:rsidR="00F46316">
        <w:rPr>
          <w:rFonts w:ascii="Times New Roman" w:hAnsi="Times New Roman" w:cs="Times New Roman"/>
          <w:bCs/>
          <w:sz w:val="24"/>
          <w:szCs w:val="24"/>
        </w:rPr>
        <w:t>similarity</w:t>
      </w:r>
      <w:r w:rsidR="00684C6F" w:rsidRPr="00631C0A">
        <w:rPr>
          <w:rFonts w:ascii="Times New Roman" w:hAnsi="Times New Roman" w:cs="Times New Roman"/>
          <w:bCs/>
          <w:sz w:val="24"/>
          <w:szCs w:val="24"/>
        </w:rPr>
        <w:t xml:space="preserve"> network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8"/>
        <w:gridCol w:w="1116"/>
        <w:gridCol w:w="1537"/>
        <w:gridCol w:w="1459"/>
        <w:gridCol w:w="1459"/>
        <w:gridCol w:w="1457"/>
      </w:tblGrid>
      <w:tr w:rsidR="00631C0A" w:rsidRPr="00631C0A" w14:paraId="472A0F8D" w14:textId="77777777" w:rsidTr="00F20407">
        <w:trPr>
          <w:cantSplit/>
          <w:trHeight w:val="227"/>
        </w:trPr>
        <w:tc>
          <w:tcPr>
            <w:tcW w:w="770" w:type="pct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577F99C7" w14:textId="77777777" w:rsidR="00F20407" w:rsidRPr="00631C0A" w:rsidRDefault="00F20407" w:rsidP="00F2040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imilarity</w:t>
            </w:r>
          </w:p>
          <w:p w14:paraId="6C612387" w14:textId="11C3F481" w:rsidR="00F20407" w:rsidRPr="00631C0A" w:rsidRDefault="00F20407" w:rsidP="00F2040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672" w:type="pct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39EC0CA2" w14:textId="492FC59D" w:rsidR="00F20407" w:rsidRPr="00631C0A" w:rsidRDefault="00F20407" w:rsidP="00F2040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  <w:p w14:paraId="2A238F2F" w14:textId="2CC01422" w:rsidR="00F20407" w:rsidRPr="00631C0A" w:rsidRDefault="00F20407" w:rsidP="00F2040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3558" w:type="pct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DEE41" w14:textId="2A9E1A82" w:rsidR="00F20407" w:rsidRPr="00631C0A" w:rsidRDefault="00F20407" w:rsidP="00D238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a2005s/a2009s atlas</w:t>
            </w:r>
          </w:p>
        </w:tc>
      </w:tr>
      <w:tr w:rsidR="00631C0A" w:rsidRPr="00631C0A" w14:paraId="4D7999D3" w14:textId="77777777" w:rsidTr="00F20407">
        <w:trPr>
          <w:cantSplit/>
          <w:trHeight w:val="227"/>
        </w:trPr>
        <w:tc>
          <w:tcPr>
            <w:tcW w:w="770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C6BA1A8" w14:textId="77777777" w:rsidR="00F20407" w:rsidRPr="00631C0A" w:rsidRDefault="00F20407" w:rsidP="00B8237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26DF9990" w14:textId="2079531E" w:rsidR="00F20407" w:rsidRPr="00631C0A" w:rsidRDefault="00F20407" w:rsidP="00B8237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6362D" w14:textId="614E177E" w:rsidR="00F20407" w:rsidRPr="00631C0A" w:rsidRDefault="00F20407" w:rsidP="00B823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8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E90B1B" w14:textId="0BE83171" w:rsidR="00F20407" w:rsidRPr="00631C0A" w:rsidRDefault="00F20407" w:rsidP="00B823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8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5BCB79" w14:textId="65BD6868" w:rsidR="00F20407" w:rsidRPr="00631C0A" w:rsidRDefault="00F20407" w:rsidP="00B823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353FB" w14:textId="2E5B4C01" w:rsidR="00F20407" w:rsidRPr="00631C0A" w:rsidRDefault="00F20407" w:rsidP="00B823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631C0A" w:rsidRPr="00631C0A" w14:paraId="48AF2A00" w14:textId="77777777" w:rsidTr="00F20407">
        <w:trPr>
          <w:cantSplit/>
          <w:trHeight w:val="320"/>
        </w:trPr>
        <w:tc>
          <w:tcPr>
            <w:tcW w:w="77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A3A2D0E" w14:textId="1750A883" w:rsidR="00957865" w:rsidRPr="00631C0A" w:rsidRDefault="00957865" w:rsidP="00957865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JS</w:t>
            </w: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Ds-based networks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265748" w14:textId="7000D00B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4EA8" w14:textId="4765E4C4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02/-0.152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95348" w14:textId="79E49C0F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23/0.061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CB93D" w14:textId="0C1D9E75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34/-0.098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B28F5" w14:textId="297BEB5C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19/0.027</w:t>
            </w:r>
          </w:p>
        </w:tc>
      </w:tr>
      <w:tr w:rsidR="00631C0A" w:rsidRPr="00631C0A" w14:paraId="5575E859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E2B21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5D2069" w14:textId="54DF640D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1"/>
            <w:bookmarkStart w:id="1" w:name="OLE_LINK22"/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bookmarkEnd w:id="0"/>
            <w:bookmarkEnd w:id="1"/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164B" w14:textId="2B061955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34/-0.05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0ECED" w14:textId="5243EDE6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30/-0.10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E03FC" w14:textId="6754AC3E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05/0.08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A3C0" w14:textId="1200E138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53/0.037</w:t>
            </w:r>
          </w:p>
        </w:tc>
      </w:tr>
      <w:tr w:rsidR="00631C0A" w:rsidRPr="00631C0A" w14:paraId="2F5EF8F6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EC085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8B1791" w14:textId="4F9953C0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E4A7" w14:textId="24069B76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06/-0.14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79F61" w14:textId="130A738A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20/0.06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155E" w14:textId="3660BA24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21/-0.1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9BC6" w14:textId="46CCEF0B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14/0.027</w:t>
            </w:r>
          </w:p>
        </w:tc>
      </w:tr>
      <w:tr w:rsidR="00631C0A" w:rsidRPr="00631C0A" w14:paraId="0BA748EA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D734A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5CC3A5" w14:textId="449C8B01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7786" w14:textId="2C86BF95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37/0.05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7F66C" w14:textId="12FF2697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31/0.09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3D31" w14:textId="37D1B4F8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09/-0.08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93DDE" w14:textId="3EFB60B2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52/-0.037</w:t>
            </w:r>
          </w:p>
        </w:tc>
      </w:tr>
      <w:tr w:rsidR="00631C0A" w:rsidRPr="00631C0A" w14:paraId="0FDD9CD4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70C17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3CF745" w14:textId="018CB421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F0ED" w14:textId="48707612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29/-0.10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58C4A" w14:textId="61781DD5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01/0.00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3C4B4" w14:textId="0318694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58/-0.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E14B7" w14:textId="4CB9757D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34/0.029</w:t>
            </w:r>
          </w:p>
        </w:tc>
      </w:tr>
      <w:tr w:rsidR="00631C0A" w:rsidRPr="00631C0A" w14:paraId="20F1E449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vAlign w:val="center"/>
          </w:tcPr>
          <w:p w14:paraId="48A15BFB" w14:textId="7DAB56D9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14:paraId="44E97A23" w14:textId="73C78760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 xml:space="preserve">nor 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6708" w14:textId="1D6E5A32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02/-0.15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08157" w14:textId="581D704F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23/0.06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E9B82" w14:textId="5A8BCB2B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34/-0.09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086D8" w14:textId="01DD1AAD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19/0.027</w:t>
            </w:r>
          </w:p>
        </w:tc>
      </w:tr>
      <w:tr w:rsidR="00631C0A" w:rsidRPr="00631C0A" w14:paraId="52550B5F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vAlign w:val="center"/>
          </w:tcPr>
          <w:p w14:paraId="085949EC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14:paraId="086F0CF6" w14:textId="71529634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E0FD" w14:textId="2D86F8D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34/-0.05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089B" w14:textId="7C6A712B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30/-0.10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B054A" w14:textId="3FFE0C90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05/0.08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6BFB2" w14:textId="1A54FF4B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53/0.037</w:t>
            </w:r>
          </w:p>
        </w:tc>
      </w:tr>
      <w:tr w:rsidR="00631C0A" w:rsidRPr="00631C0A" w14:paraId="0AAB6964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vAlign w:val="center"/>
          </w:tcPr>
          <w:p w14:paraId="0CD9F542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14:paraId="7308E394" w14:textId="64758E1E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8BCB" w14:textId="2E0557A7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06/-0.14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2BB4B" w14:textId="1A84831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20/0.06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81033" w14:textId="1034B5ED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21/-0.1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25A34" w14:textId="49D2ACAD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14/0.027</w:t>
            </w:r>
          </w:p>
        </w:tc>
      </w:tr>
      <w:tr w:rsidR="00631C0A" w:rsidRPr="00631C0A" w14:paraId="4F9B3D38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vAlign w:val="center"/>
          </w:tcPr>
          <w:p w14:paraId="1C2384C2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14:paraId="326B8B65" w14:textId="20A2AF15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68F2" w14:textId="1E006BB3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37/0.05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A0227" w14:textId="68A60EF3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31/0.09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15DC6" w14:textId="5133EEC2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09/-0.08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732F8" w14:textId="32373DD1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52/-0.037</w:t>
            </w:r>
          </w:p>
        </w:tc>
      </w:tr>
      <w:tr w:rsidR="00631C0A" w:rsidRPr="00631C0A" w14:paraId="406DC8E7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vAlign w:val="center"/>
          </w:tcPr>
          <w:p w14:paraId="7C177319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</w:tcPr>
          <w:p w14:paraId="1B3A433F" w14:textId="19A8CEEF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Q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1B309" w14:textId="11307730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29/-0.106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060A08" w14:textId="45987B4F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01/0.000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4E5DA0" w14:textId="505B6204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0.058/-0.017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6A989F" w14:textId="0C4B5405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>-0.034/0.029</w:t>
            </w:r>
          </w:p>
        </w:tc>
      </w:tr>
      <w:tr w:rsidR="00631C0A" w:rsidRPr="00631C0A" w14:paraId="31737305" w14:textId="77777777" w:rsidTr="00F20407">
        <w:trPr>
          <w:cantSplit/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textDirection w:val="btLr"/>
            <w:vAlign w:val="center"/>
          </w:tcPr>
          <w:p w14:paraId="253747EF" w14:textId="436F2769" w:rsidR="00957865" w:rsidRPr="00631C0A" w:rsidRDefault="00957865" w:rsidP="00F8320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K</w:t>
            </w: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LDs-based net</w:t>
            </w:r>
            <w:r w:rsidR="00F83200"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w</w:t>
            </w: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ork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CF6B8C" w14:textId="7EAA9A23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45DBDE4" w14:textId="4799C53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04/-0.153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B4A9A1D" w14:textId="210C4F6E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0.06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070C8C" w14:textId="19C0190B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0.06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7931AC" w14:textId="42C5965F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22/0.028 </w:t>
            </w:r>
          </w:p>
        </w:tc>
      </w:tr>
      <w:tr w:rsidR="00631C0A" w:rsidRPr="00631C0A" w14:paraId="24665493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6A61B605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90D45A" w14:textId="71E82201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C2F682B" w14:textId="712FF398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33/-0.058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BC33E7" w14:textId="704FE2A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-0.11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C200F8A" w14:textId="798D6C4C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-0.11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010D41" w14:textId="31269BC5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53/0.038 </w:t>
            </w:r>
          </w:p>
        </w:tc>
      </w:tr>
      <w:tr w:rsidR="00631C0A" w:rsidRPr="00631C0A" w14:paraId="63787075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3D5F2EB7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8FFF18" w14:textId="716D72C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A3A02AD" w14:textId="57A110E4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03/-0.144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E858136" w14:textId="43B753F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5/0.06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BAD0B4" w14:textId="41808D61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5/0.06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3E56C4D" w14:textId="3132A591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16/0.028 </w:t>
            </w:r>
          </w:p>
        </w:tc>
      </w:tr>
      <w:tr w:rsidR="00631C0A" w:rsidRPr="00631C0A" w14:paraId="1D1E813A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25739212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B77602" w14:textId="0ED92439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23710C7" w14:textId="5911F2A3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37/0.059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8B8B44" w14:textId="6B1D448E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27/0.10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56A9BE7" w14:textId="7BBCA01F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27/0.10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EBAB7B" w14:textId="7F066CB6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52/-0.037 </w:t>
            </w:r>
          </w:p>
        </w:tc>
      </w:tr>
      <w:tr w:rsidR="00631C0A" w:rsidRPr="00631C0A" w14:paraId="6CF45BDB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37727E07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599441" w14:textId="3B4F4FC9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D9966EB" w14:textId="20964211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34/-0.10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0E0F06" w14:textId="5CDBF844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00/0.00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63483A" w14:textId="0E57B5F5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00/0.00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2D693E4" w14:textId="3485756F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30/0.028 </w:t>
            </w:r>
          </w:p>
        </w:tc>
      </w:tr>
      <w:tr w:rsidR="00631C0A" w:rsidRPr="00631C0A" w14:paraId="7B144BD5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118C9006" w14:textId="5BFF084A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7DF93D" w14:textId="1CE49DBB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sz w:val="24"/>
                <w:szCs w:val="24"/>
              </w:rPr>
              <w:t xml:space="preserve">nor 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3CF88CD" w14:textId="3F713A67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04/-0.153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C01309" w14:textId="7DD02C21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0.06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2A73623" w14:textId="55EC32AC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0.06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3D4858D" w14:textId="7EF6EBC7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22/0.028 </w:t>
            </w:r>
          </w:p>
        </w:tc>
      </w:tr>
      <w:tr w:rsidR="00631C0A" w:rsidRPr="00631C0A" w14:paraId="09D38EC2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5B908A87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1F3994" w14:textId="0983D838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FF0C91D" w14:textId="75DA4C0B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33/-0.058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3606263" w14:textId="3639EF9D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-0.11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AB2564" w14:textId="6160D2F0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6/-0.11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7C6345B" w14:textId="61C023EE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53/0.038 </w:t>
            </w:r>
          </w:p>
        </w:tc>
      </w:tr>
      <w:tr w:rsidR="00631C0A" w:rsidRPr="00631C0A" w14:paraId="5FE79E1F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18BC3F5F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D7CE45" w14:textId="220A822F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A10EDBA" w14:textId="52A43EE7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03/-0.144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67CEF68" w14:textId="67AA3D2A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5/0.06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1F945C5" w14:textId="5A8934F3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25/0.06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2F65A01" w14:textId="232F5E5E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16/0.028 </w:t>
            </w:r>
          </w:p>
        </w:tc>
      </w:tr>
      <w:tr w:rsidR="00631C0A" w:rsidRPr="00631C0A" w14:paraId="692CC23A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32928243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D9D9D9"/>
          </w:tcPr>
          <w:p w14:paraId="399C1676" w14:textId="08311480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</w:t>
            </w:r>
            <w:r w:rsidRPr="00631C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341689B4" w14:textId="020DF5F8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37/0.059 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D9D9D9"/>
            <w:vAlign w:val="bottom"/>
          </w:tcPr>
          <w:p w14:paraId="5FAD9A40" w14:textId="08F95A04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27/0.101 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D9D9D9"/>
            <w:vAlign w:val="bottom"/>
          </w:tcPr>
          <w:p w14:paraId="22037D9E" w14:textId="5CC14077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27/0.101 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D9D9D9"/>
            <w:vAlign w:val="bottom"/>
          </w:tcPr>
          <w:p w14:paraId="7AF6CD3E" w14:textId="6B440E1E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52/-0.037 </w:t>
            </w:r>
          </w:p>
        </w:tc>
      </w:tr>
      <w:tr w:rsidR="00631C0A" w:rsidRPr="00631C0A" w14:paraId="684D84D8" w14:textId="77777777" w:rsidTr="00F20407">
        <w:trPr>
          <w:cantSplit/>
          <w:trHeight w:val="320"/>
        </w:trPr>
        <w:tc>
          <w:tcPr>
            <w:tcW w:w="77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3216F627" w14:textId="77777777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35EE0B36" w14:textId="5DEC3AA8" w:rsidR="00957865" w:rsidRPr="00631C0A" w:rsidRDefault="00957865" w:rsidP="008C2FB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31C0A">
              <w:rPr>
                <w:rFonts w:ascii="Times New Roman" w:hAnsi="Times New Roman" w:cs="Times New Roman"/>
                <w:iCs/>
                <w:sz w:val="24"/>
                <w:szCs w:val="24"/>
              </w:rPr>
              <w:t>nor</w:t>
            </w:r>
            <w:r w:rsidRPr="00631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Q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bottom"/>
          </w:tcPr>
          <w:p w14:paraId="0830F6AE" w14:textId="6CA1DA9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34/-0.102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bottom"/>
          </w:tcPr>
          <w:p w14:paraId="59741F71" w14:textId="60FEF230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00/0.000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bottom"/>
          </w:tcPr>
          <w:p w14:paraId="56E70EA9" w14:textId="7CD30E89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0.000/0.000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bottom"/>
          </w:tcPr>
          <w:p w14:paraId="792A56B6" w14:textId="2CDE8A2A" w:rsidR="00957865" w:rsidRPr="00631C0A" w:rsidRDefault="00957865" w:rsidP="008C2F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C0A">
              <w:rPr>
                <w:rFonts w:ascii="Times New Roman" w:eastAsia="等线" w:hAnsi="Times New Roman" w:cs="Times New Roman"/>
                <w:sz w:val="22"/>
              </w:rPr>
              <w:t xml:space="preserve">-0.030/0.028 </w:t>
            </w:r>
          </w:p>
        </w:tc>
      </w:tr>
    </w:tbl>
    <w:p w14:paraId="382B818F" w14:textId="726F147A" w:rsidR="00AB490B" w:rsidRPr="00631C0A" w:rsidRDefault="007E715C" w:rsidP="009A7B05">
      <w:pPr>
        <w:widowControl/>
        <w:spacing w:beforeLines="50" w:before="156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31C0A">
        <w:rPr>
          <w:rFonts w:ascii="Times New Roman" w:hAnsi="Times New Roman" w:cs="Times New Roman"/>
          <w:i/>
          <w:sz w:val="24"/>
          <w:szCs w:val="24"/>
        </w:rPr>
        <w:t>JSDs</w:t>
      </w:r>
      <w:r w:rsidRPr="00631C0A">
        <w:rPr>
          <w:rFonts w:ascii="Times New Roman" w:hAnsi="Times New Roman" w:cs="Times New Roman"/>
          <w:sz w:val="24"/>
          <w:szCs w:val="24"/>
        </w:rPr>
        <w:t xml:space="preserve">, Jensen-Shannon divergence-based similarity; </w:t>
      </w:r>
      <w:r w:rsidRPr="00631C0A">
        <w:rPr>
          <w:rFonts w:ascii="Times New Roman" w:hAnsi="Times New Roman" w:cs="Times New Roman"/>
          <w:i/>
          <w:sz w:val="24"/>
          <w:szCs w:val="24"/>
        </w:rPr>
        <w:t>KLDs</w:t>
      </w:r>
      <w:r w:rsidRPr="00631C0A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631C0A">
        <w:rPr>
          <w:rFonts w:ascii="Times New Roman" w:hAnsi="Times New Roman" w:cs="Times New Roman"/>
          <w:sz w:val="24"/>
          <w:szCs w:val="24"/>
        </w:rPr>
        <w:t xml:space="preserve">Kullback-Leibler divergence-based similarity; </w:t>
      </w:r>
      <w:r w:rsidR="00F35FDE" w:rsidRPr="00631C0A">
        <w:rPr>
          <w:rFonts w:ascii="Times New Roman" w:hAnsi="Times New Roman" w:cs="Times New Roman"/>
          <w:sz w:val="24"/>
          <w:szCs w:val="24"/>
        </w:rPr>
        <w:t xml:space="preserve">FD, fractal dimension; GI, gyrification index; SD, sulcal depth; CT, cortical thickness; </w:t>
      </w:r>
      <w:r w:rsidR="00DE48CA" w:rsidRPr="00631C0A">
        <w:rPr>
          <w:rFonts w:ascii="Times New Roman" w:hAnsi="Times New Roman" w:cs="Times New Roman"/>
          <w:i/>
          <w:sz w:val="24"/>
          <w:szCs w:val="24"/>
        </w:rPr>
        <w:t>C</w:t>
      </w:r>
      <w:r w:rsidR="00DE48CA" w:rsidRPr="00631C0A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DE48CA" w:rsidRPr="00631C0A">
        <w:rPr>
          <w:rFonts w:ascii="Times New Roman" w:hAnsi="Times New Roman" w:cs="Times New Roman" w:hint="eastAsia"/>
          <w:sz w:val="24"/>
          <w:szCs w:val="24"/>
        </w:rPr>
        <w:t>,</w:t>
      </w:r>
      <w:r w:rsidR="00DE48CA" w:rsidRPr="00631C0A">
        <w:rPr>
          <w:rFonts w:ascii="Times New Roman" w:hAnsi="Times New Roman" w:cs="Times New Roman"/>
          <w:sz w:val="24"/>
          <w:szCs w:val="24"/>
        </w:rPr>
        <w:t xml:space="preserve"> </w:t>
      </w:r>
      <w:r w:rsidR="001F605D" w:rsidRPr="00631C0A">
        <w:rPr>
          <w:rFonts w:ascii="Times New Roman" w:hAnsi="Times New Roman" w:cs="Times New Roman"/>
          <w:sz w:val="24"/>
          <w:szCs w:val="24"/>
        </w:rPr>
        <w:t>clustering coefficient</w:t>
      </w:r>
      <w:r w:rsidR="00DE48CA" w:rsidRPr="00631C0A">
        <w:rPr>
          <w:rFonts w:ascii="Times New Roman" w:hAnsi="Times New Roman" w:cs="Times New Roman"/>
          <w:sz w:val="24"/>
          <w:szCs w:val="24"/>
        </w:rPr>
        <w:t>;</w:t>
      </w:r>
      <w:r w:rsidR="00DE48CA" w:rsidRPr="00631C0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48CA" w:rsidRPr="00631C0A">
        <w:rPr>
          <w:rFonts w:ascii="Times New Roman" w:hAnsi="Times New Roman" w:cs="Times New Roman"/>
          <w:i/>
          <w:sz w:val="24"/>
          <w:szCs w:val="24"/>
        </w:rPr>
        <w:t>L</w:t>
      </w:r>
      <w:r w:rsidR="00DE48CA" w:rsidRPr="00631C0A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DE48CA" w:rsidRPr="00631C0A">
        <w:rPr>
          <w:rFonts w:ascii="Times New Roman" w:hAnsi="Times New Roman" w:cs="Times New Roman"/>
          <w:sz w:val="24"/>
          <w:szCs w:val="24"/>
        </w:rPr>
        <w:t>, characteristic path length;</w:t>
      </w:r>
      <w:r w:rsidR="00DE48CA" w:rsidRPr="00631C0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E48CA" w:rsidRPr="00631C0A">
        <w:rPr>
          <w:rFonts w:ascii="Times New Roman" w:hAnsi="Times New Roman" w:cs="Times New Roman"/>
          <w:i/>
          <w:sz w:val="24"/>
          <w:szCs w:val="24"/>
        </w:rPr>
        <w:t>E</w:t>
      </w:r>
      <w:r w:rsidR="00DE48CA" w:rsidRPr="00631C0A">
        <w:rPr>
          <w:rFonts w:ascii="Times New Roman" w:hAnsi="Times New Roman" w:cs="Times New Roman"/>
          <w:sz w:val="24"/>
          <w:szCs w:val="24"/>
          <w:vertAlign w:val="subscript"/>
        </w:rPr>
        <w:t>loc</w:t>
      </w:r>
      <w:r w:rsidR="00DE48CA" w:rsidRPr="00631C0A">
        <w:rPr>
          <w:rFonts w:ascii="Times New Roman" w:hAnsi="Times New Roman" w:cs="Times New Roman"/>
          <w:sz w:val="24"/>
          <w:szCs w:val="24"/>
        </w:rPr>
        <w:t xml:space="preserve">, local efficiency; </w:t>
      </w:r>
      <w:r w:rsidR="00DE48CA" w:rsidRPr="00631C0A">
        <w:rPr>
          <w:rFonts w:ascii="Times New Roman" w:hAnsi="Times New Roman" w:cs="Times New Roman"/>
          <w:i/>
          <w:sz w:val="24"/>
          <w:szCs w:val="24"/>
        </w:rPr>
        <w:t>E</w:t>
      </w:r>
      <w:r w:rsidR="00DE48CA" w:rsidRPr="00631C0A">
        <w:rPr>
          <w:rFonts w:ascii="Times New Roman" w:hAnsi="Times New Roman" w:cs="Times New Roman"/>
          <w:sz w:val="24"/>
          <w:szCs w:val="24"/>
          <w:vertAlign w:val="subscript"/>
        </w:rPr>
        <w:t>glob</w:t>
      </w:r>
      <w:r w:rsidR="00DE48CA" w:rsidRPr="00631C0A">
        <w:rPr>
          <w:rFonts w:ascii="Times New Roman" w:hAnsi="Times New Roman" w:cs="Times New Roman"/>
          <w:sz w:val="24"/>
          <w:szCs w:val="24"/>
        </w:rPr>
        <w:t xml:space="preserve">, global efficiency; </w:t>
      </w:r>
      <w:r w:rsidR="00DE48CA" w:rsidRPr="00631C0A">
        <w:rPr>
          <w:rFonts w:ascii="Times New Roman" w:hAnsi="Times New Roman" w:cs="Times New Roman"/>
          <w:i/>
          <w:sz w:val="24"/>
          <w:szCs w:val="24"/>
        </w:rPr>
        <w:t>Q</w:t>
      </w:r>
      <w:r w:rsidR="00DE48CA" w:rsidRPr="00631C0A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DE48CA" w:rsidRPr="00631C0A">
        <w:rPr>
          <w:rFonts w:ascii="Times New Roman" w:hAnsi="Times New Roman" w:cs="Times New Roman"/>
          <w:sz w:val="24"/>
          <w:szCs w:val="24"/>
        </w:rPr>
        <w:t>modularity</w:t>
      </w:r>
      <w:r w:rsidR="00DE48CA" w:rsidRPr="00631C0A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F46316">
        <w:rPr>
          <w:rFonts w:ascii="Times New Roman" w:hAnsi="Times New Roman" w:cs="Times New Roman"/>
          <w:sz w:val="24"/>
          <w:szCs w:val="24"/>
        </w:rPr>
        <w:t>nor, normalized</w:t>
      </w:r>
      <w:r w:rsidR="00043C31" w:rsidRPr="00631C0A"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AB490B" w:rsidRPr="00631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CC6BA" w14:textId="77777777" w:rsidR="00145036" w:rsidRDefault="00145036" w:rsidP="00386F1B">
      <w:r>
        <w:separator/>
      </w:r>
    </w:p>
  </w:endnote>
  <w:endnote w:type="continuationSeparator" w:id="0">
    <w:p w14:paraId="68012631" w14:textId="77777777" w:rsidR="00145036" w:rsidRDefault="00145036" w:rsidP="0038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1448C" w14:textId="77777777" w:rsidR="00145036" w:rsidRDefault="00145036" w:rsidP="00386F1B">
      <w:r>
        <w:separator/>
      </w:r>
    </w:p>
  </w:footnote>
  <w:footnote w:type="continuationSeparator" w:id="0">
    <w:p w14:paraId="13228923" w14:textId="77777777" w:rsidR="00145036" w:rsidRDefault="00145036" w:rsidP="0038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TAwMTExNjYxNDdR0lEKTi0uzszPAykwrAUAZeb/SSwAAAA="/>
  </w:docVars>
  <w:rsids>
    <w:rsidRoot w:val="0046376F"/>
    <w:rsid w:val="00036643"/>
    <w:rsid w:val="00043C31"/>
    <w:rsid w:val="00060A53"/>
    <w:rsid w:val="00062E7F"/>
    <w:rsid w:val="000633FB"/>
    <w:rsid w:val="000644F1"/>
    <w:rsid w:val="00073003"/>
    <w:rsid w:val="000C7BB0"/>
    <w:rsid w:val="000D422C"/>
    <w:rsid w:val="000E21E0"/>
    <w:rsid w:val="000F66EE"/>
    <w:rsid w:val="001147E2"/>
    <w:rsid w:val="00131725"/>
    <w:rsid w:val="00145036"/>
    <w:rsid w:val="00146546"/>
    <w:rsid w:val="001B16AD"/>
    <w:rsid w:val="001C39E4"/>
    <w:rsid w:val="001F605D"/>
    <w:rsid w:val="002008BF"/>
    <w:rsid w:val="0026478A"/>
    <w:rsid w:val="00272799"/>
    <w:rsid w:val="002A4CEC"/>
    <w:rsid w:val="002B135D"/>
    <w:rsid w:val="002E78E0"/>
    <w:rsid w:val="00320E82"/>
    <w:rsid w:val="00353D03"/>
    <w:rsid w:val="00386F1B"/>
    <w:rsid w:val="003A1ECD"/>
    <w:rsid w:val="003B2A73"/>
    <w:rsid w:val="003E1E94"/>
    <w:rsid w:val="003F29F5"/>
    <w:rsid w:val="004058A8"/>
    <w:rsid w:val="00432B6C"/>
    <w:rsid w:val="0046376F"/>
    <w:rsid w:val="00484D46"/>
    <w:rsid w:val="004E1BA9"/>
    <w:rsid w:val="004F7A37"/>
    <w:rsid w:val="00504C45"/>
    <w:rsid w:val="0051062B"/>
    <w:rsid w:val="00511700"/>
    <w:rsid w:val="005121A3"/>
    <w:rsid w:val="0052491A"/>
    <w:rsid w:val="005C2ACB"/>
    <w:rsid w:val="006042ED"/>
    <w:rsid w:val="00617C2F"/>
    <w:rsid w:val="00621DAE"/>
    <w:rsid w:val="00631C0A"/>
    <w:rsid w:val="0064077A"/>
    <w:rsid w:val="00684C6F"/>
    <w:rsid w:val="006E725B"/>
    <w:rsid w:val="006E76A6"/>
    <w:rsid w:val="007554C2"/>
    <w:rsid w:val="007A2BEF"/>
    <w:rsid w:val="007E715C"/>
    <w:rsid w:val="007E7DF3"/>
    <w:rsid w:val="0083738E"/>
    <w:rsid w:val="00850E24"/>
    <w:rsid w:val="00865D0D"/>
    <w:rsid w:val="008A3CD7"/>
    <w:rsid w:val="008B24AD"/>
    <w:rsid w:val="008C2FBF"/>
    <w:rsid w:val="008D1E55"/>
    <w:rsid w:val="00933FFA"/>
    <w:rsid w:val="00957865"/>
    <w:rsid w:val="00961FB8"/>
    <w:rsid w:val="009A0258"/>
    <w:rsid w:val="009A7B05"/>
    <w:rsid w:val="00A00473"/>
    <w:rsid w:val="00A06F57"/>
    <w:rsid w:val="00A40382"/>
    <w:rsid w:val="00A54E08"/>
    <w:rsid w:val="00A55588"/>
    <w:rsid w:val="00A82991"/>
    <w:rsid w:val="00A92764"/>
    <w:rsid w:val="00A9650E"/>
    <w:rsid w:val="00AA7127"/>
    <w:rsid w:val="00AB490B"/>
    <w:rsid w:val="00AF3FFC"/>
    <w:rsid w:val="00B36930"/>
    <w:rsid w:val="00B639B8"/>
    <w:rsid w:val="00B727D4"/>
    <w:rsid w:val="00B82372"/>
    <w:rsid w:val="00BA5232"/>
    <w:rsid w:val="00BD7727"/>
    <w:rsid w:val="00BE2D9A"/>
    <w:rsid w:val="00C21D5A"/>
    <w:rsid w:val="00C442B3"/>
    <w:rsid w:val="00C73C8E"/>
    <w:rsid w:val="00CB71FF"/>
    <w:rsid w:val="00D020A3"/>
    <w:rsid w:val="00D23824"/>
    <w:rsid w:val="00D373E7"/>
    <w:rsid w:val="00DB4D20"/>
    <w:rsid w:val="00DD3671"/>
    <w:rsid w:val="00DE48CA"/>
    <w:rsid w:val="00DE54A9"/>
    <w:rsid w:val="00DE7B25"/>
    <w:rsid w:val="00E144CB"/>
    <w:rsid w:val="00E148B9"/>
    <w:rsid w:val="00E34E13"/>
    <w:rsid w:val="00E83019"/>
    <w:rsid w:val="00EA060D"/>
    <w:rsid w:val="00EC53DA"/>
    <w:rsid w:val="00F20407"/>
    <w:rsid w:val="00F35FDE"/>
    <w:rsid w:val="00F372D0"/>
    <w:rsid w:val="00F46316"/>
    <w:rsid w:val="00F62BFD"/>
    <w:rsid w:val="00F83200"/>
    <w:rsid w:val="00F87517"/>
    <w:rsid w:val="00FD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9BBF6"/>
  <w15:chartTrackingRefBased/>
  <w15:docId w15:val="{335530BF-4768-4F6D-A58C-CD4F4FE1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F1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8751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8751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87517"/>
  </w:style>
  <w:style w:type="paragraph" w:styleId="aa">
    <w:name w:val="annotation subject"/>
    <w:basedOn w:val="a8"/>
    <w:next w:val="a8"/>
    <w:link w:val="ab"/>
    <w:uiPriority w:val="99"/>
    <w:semiHidden/>
    <w:unhideWhenUsed/>
    <w:rsid w:val="00F8751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8751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8751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87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kai Wang</dc:creator>
  <cp:keywords/>
  <dc:description/>
  <cp:lastModifiedBy>Ningkai Wang</cp:lastModifiedBy>
  <cp:revision>100</cp:revision>
  <dcterms:created xsi:type="dcterms:W3CDTF">2020-11-27T06:55:00Z</dcterms:created>
  <dcterms:modified xsi:type="dcterms:W3CDTF">2020-12-03T06:20:00Z</dcterms:modified>
</cp:coreProperties>
</file>